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b/>
        </w:rPr>
        <w:t>Supplementary Table 1</w:t>
      </w:r>
      <w:r>
        <w:rPr/>
        <w:t>. Statistics of sequencing results. Sequence coverage by Comprehensive Cancer Panel (Thermo Scientific), Whole Exome Sequencing (Thermo Scientific) and Whole Genome Sequencing (Mate-Paired approach) (Thermo Scientific).</w:t>
      </w:r>
    </w:p>
    <w:tbl>
      <w:tblPr>
        <w:tblW w:w="87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7"/>
        <w:gridCol w:w="1330"/>
        <w:gridCol w:w="1123"/>
        <w:gridCol w:w="1130"/>
        <w:gridCol w:w="989"/>
      </w:tblGrid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Tumo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Bloo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Mothe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Father</w:t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eastAsia="pt-BR"/>
              </w:rPr>
              <w:t>Comprehensive Cancer Panel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144" w:hanging="0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Number of reads mapped on targe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477,394,52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144" w:hanging="0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MS PGothic" w:cs="Arial"/>
                <w:color w:val="000000"/>
                <w:kern w:val="2"/>
                <w:lang w:eastAsia="pt-BR"/>
              </w:rPr>
              <w:t>Percentage of reads mapped to target region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val="pt-BR" w:eastAsia="pt-BR"/>
              </w:rPr>
              <w:t>95.90%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144" w:hanging="0"/>
              <w:textAlignment w:val="baseline"/>
              <w:rPr>
                <w:rFonts w:eastAsia="MS PGothic" w:cs="Arial"/>
                <w:color w:val="000000"/>
                <w:kern w:val="2"/>
                <w:lang w:eastAsia="pt-BR"/>
              </w:rPr>
            </w:pPr>
            <w:r>
              <w:rPr>
                <w:rFonts w:eastAsia="MS PGothic" w:cs="Arial"/>
                <w:color w:val="000000"/>
                <w:kern w:val="2"/>
                <w:lang w:val="pt-BR" w:eastAsia="pt-BR"/>
              </w:rPr>
              <w:t>Mean Coverag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color w:val="000000"/>
                <w:kern w:val="2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val="pt-BR" w:eastAsia="pt-BR"/>
              </w:rPr>
              <w:t>282.7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kern w:val="2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val="pt-BR" w:eastAsia="pt-B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144" w:hanging="0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MS PGothic" w:cs="Arial"/>
                <w:color w:val="000000"/>
                <w:kern w:val="2"/>
                <w:lang w:eastAsia="pt-BR"/>
              </w:rPr>
              <w:t>Percentage of reads with min.10X coverag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  <w:t>80.3%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val="pt-BR" w:eastAsia="pt-BR"/>
              </w:rPr>
              <w:t>Whole Exome Sequencing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val="pt-BR" w:eastAsia="pt-BR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val="pt-BR" w:eastAsia="pt-BR"/>
              </w:rPr>
              <w:t> 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144" w:hanging="0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MS PGothic" w:cs="Arial"/>
                <w:color w:val="000000"/>
                <w:kern w:val="2"/>
                <w:lang w:eastAsia="pt-BR"/>
              </w:rPr>
              <w:t xml:space="preserve">Number of bases mapped on target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28 Mb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33 M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  <w:t>2.7 Mb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  <w:t>0.9 Mb</w:t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144" w:hanging="0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MS PGothic" w:cs="Arial"/>
                <w:color w:val="000000"/>
                <w:kern w:val="2"/>
                <w:lang w:eastAsia="pt-BR"/>
              </w:rPr>
              <w:t>Percentage of reads with min.20X coverag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63%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67%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  <w:t>40%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  <w:t>17%</w:t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lang w:eastAsia="pt-BR"/>
              </w:rPr>
              <w:t>Whole Genome Sequencing (Mate-pair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2"/>
                <w:lang w:eastAsia="pt-BR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2"/>
                <w:lang w:eastAsia="pt-BR"/>
              </w:rPr>
              <w:t> 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144" w:hanging="0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val="pt-BR" w:eastAsia="pt-BR"/>
              </w:rPr>
              <w:t>Total number of base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26 Gb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13 G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</w:tr>
      <w:tr>
        <w:trPr>
          <w:trHeight w:val="369" w:hRule="atLeast"/>
        </w:trPr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144" w:hanging="0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MS PGothic" w:cs="Arial"/>
                <w:color w:val="000000"/>
                <w:kern w:val="2"/>
                <w:lang w:val="pt-BR" w:eastAsia="pt-BR"/>
              </w:rPr>
              <w:t>Mean Coverag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8.45 X 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textAlignment w:val="baseline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color w:val="000000"/>
                <w:kern w:val="2"/>
                <w:lang w:eastAsia="pt-BR"/>
              </w:rPr>
              <w:t>4.19 X 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eastAsia="Times New Roman" w:cs="Arial"/>
                <w:lang w:val="pt-BR" w:eastAsia="pt-BR"/>
              </w:rPr>
            </w:pPr>
            <w:r>
              <w:rPr>
                <w:rFonts w:eastAsia="Times New Roman" w:cs="Arial"/>
                <w:lang w:val="pt-BR" w:eastAsia="pt-B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21:29:00Z</dcterms:created>
  <dc:creator>RSABANAL</dc:creator>
  <dc:description/>
  <dc:language>en-US</dc:language>
  <cp:lastModifiedBy>RSABANAL</cp:lastModifiedBy>
  <dcterms:modified xsi:type="dcterms:W3CDTF">2016-10-19T21:30:00Z</dcterms:modified>
  <cp:revision>1</cp:revision>
  <dc:subject/>
  <dc:title/>
</cp:coreProperties>
</file>